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4D48E" w14:textId="77777777" w:rsidR="00B90580" w:rsidRDefault="00B90580" w:rsidP="00B90580"/>
    <w:p w14:paraId="64CB2F50" w14:textId="4C3503FB" w:rsidR="00B90580" w:rsidRDefault="005B1B30" w:rsidP="00B90580">
      <w:r w:rsidRPr="005B1B30">
        <w:rPr>
          <w:noProof/>
        </w:rPr>
        <w:drawing>
          <wp:inline distT="0" distB="0" distL="0" distR="0" wp14:anchorId="28E67F7D" wp14:editId="158F7604">
            <wp:extent cx="5731510" cy="523430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3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30746" w14:textId="77777777" w:rsidR="00B90580" w:rsidRDefault="00B90580" w:rsidP="00B90580"/>
    <w:p w14:paraId="5D9AE1E5" w14:textId="77777777" w:rsidR="00B90580" w:rsidRDefault="00B90580" w:rsidP="00B90580">
      <w:pPr>
        <w:pStyle w:val="Heading4"/>
      </w:pPr>
      <w:bookmarkStart w:id="0" w:name="_Toc158712976"/>
      <w:r>
        <w:t xml:space="preserve">Supplementary Figure 4. Incidence rate ratio results in CPRD </w:t>
      </w:r>
      <w:proofErr w:type="spellStart"/>
      <w:r>
        <w:t>Aurum</w:t>
      </w:r>
      <w:proofErr w:type="spellEnd"/>
      <w:r>
        <w:t xml:space="preserve"> database.</w:t>
      </w:r>
      <w:bookmarkEnd w:id="0"/>
      <w:r>
        <w:t xml:space="preserve"> </w:t>
      </w:r>
    </w:p>
    <w:p w14:paraId="19D8E363" w14:textId="1B1E1F9B" w:rsidR="00B90580" w:rsidRDefault="00B90580" w:rsidP="00B90580">
      <w:r>
        <w:t xml:space="preserve">Numeric values available in Supplementary Table </w:t>
      </w:r>
      <w:r w:rsidR="000F6ADE">
        <w:t>2</w:t>
      </w:r>
    </w:p>
    <w:p w14:paraId="6E4338BB" w14:textId="7B5E3145" w:rsidR="00386AE6" w:rsidRDefault="00386AE6" w:rsidP="00B90580">
      <w:r>
        <w:rPr>
          <w:rFonts w:ascii="Arial" w:hAnsi="Arial" w:cs="Arial"/>
          <w:color w:val="606060"/>
          <w:sz w:val="21"/>
          <w:szCs w:val="21"/>
          <w:shd w:val="clear" w:color="auto" w:fill="FFFFFF"/>
        </w:rPr>
        <w:t xml:space="preserve">IBD: inflammatory bowel disease; ME/CFS: </w:t>
      </w:r>
      <w:proofErr w:type="spellStart"/>
      <w:r>
        <w:rPr>
          <w:rFonts w:ascii="Arial" w:hAnsi="Arial" w:cs="Arial"/>
          <w:color w:val="606060"/>
          <w:sz w:val="21"/>
          <w:szCs w:val="21"/>
          <w:shd w:val="clear" w:color="auto" w:fill="FFFFFF"/>
        </w:rPr>
        <w:t>myalgic</w:t>
      </w:r>
      <w:proofErr w:type="spellEnd"/>
      <w:r>
        <w:rPr>
          <w:rFonts w:ascii="Arial" w:hAnsi="Arial" w:cs="Arial"/>
          <w:color w:val="606060"/>
          <w:sz w:val="21"/>
          <w:szCs w:val="21"/>
          <w:shd w:val="clear" w:color="auto" w:fill="FFFFFF"/>
        </w:rPr>
        <w:t xml:space="preserve"> encephalomyelitis / chronic fatigues syndrome; POTS: postural orthostatic tachycardia syndrome; RA: rheumatoid arthritis; SLE: systemic lupus erythematosus; </w:t>
      </w:r>
      <w:r w:rsidR="005B1B30">
        <w:rPr>
          <w:rFonts w:ascii="Arial" w:hAnsi="Arial" w:cs="Arial"/>
          <w:color w:val="606060"/>
          <w:sz w:val="21"/>
          <w:szCs w:val="21"/>
          <w:shd w:val="clear" w:color="auto" w:fill="FFFFFF"/>
        </w:rPr>
        <w:t>T1DM: type 1 diabetes mellitus</w:t>
      </w:r>
    </w:p>
    <w:p w14:paraId="30981499" w14:textId="77777777" w:rsidR="00B90580" w:rsidRDefault="00B90580" w:rsidP="00B90580"/>
    <w:p w14:paraId="555AFDEF" w14:textId="77777777" w:rsidR="00B90580" w:rsidRDefault="00B90580" w:rsidP="00B90580"/>
    <w:p w14:paraId="1ECC9730" w14:textId="77777777" w:rsidR="00B90580" w:rsidRDefault="00B90580" w:rsidP="00B90580"/>
    <w:p w14:paraId="29D0CC5A" w14:textId="77777777" w:rsidR="00B90580" w:rsidRDefault="00B90580" w:rsidP="00B90580"/>
    <w:p w14:paraId="4A3C7036" w14:textId="77777777" w:rsidR="00B90580" w:rsidRDefault="00B90580" w:rsidP="00B90580"/>
    <w:p w14:paraId="0BA9A774" w14:textId="77777777" w:rsidR="00B90580" w:rsidRDefault="00B90580" w:rsidP="00B90580"/>
    <w:sectPr w:rsidR="00B90580" w:rsidSect="00661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80"/>
    <w:rsid w:val="000A7A1B"/>
    <w:rsid w:val="000F6ADE"/>
    <w:rsid w:val="001673F4"/>
    <w:rsid w:val="00234A9C"/>
    <w:rsid w:val="00306089"/>
    <w:rsid w:val="00386AE6"/>
    <w:rsid w:val="0041077D"/>
    <w:rsid w:val="004F468E"/>
    <w:rsid w:val="005B1B30"/>
    <w:rsid w:val="00661CA3"/>
    <w:rsid w:val="006A2899"/>
    <w:rsid w:val="007A3B3C"/>
    <w:rsid w:val="00A75BE7"/>
    <w:rsid w:val="00B06661"/>
    <w:rsid w:val="00B90580"/>
    <w:rsid w:val="00D103FC"/>
    <w:rsid w:val="00F41B78"/>
    <w:rsid w:val="00F51D7A"/>
    <w:rsid w:val="00F9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F1C69"/>
  <w15:chartTrackingRefBased/>
  <w15:docId w15:val="{45723001-6971-4D5C-943A-2461B5957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580"/>
  </w:style>
  <w:style w:type="paragraph" w:styleId="Heading1">
    <w:name w:val="heading 1"/>
    <w:basedOn w:val="Normal"/>
    <w:next w:val="Normal"/>
    <w:link w:val="Heading1Char"/>
    <w:uiPriority w:val="9"/>
    <w:qFormat/>
    <w:rsid w:val="00B905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5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5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05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5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5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5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5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5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905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5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5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5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5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5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5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5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0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5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05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5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05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5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5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0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urkard</dc:creator>
  <cp:keywords/>
  <dc:description/>
  <cp:lastModifiedBy>Theresa Burkard</cp:lastModifiedBy>
  <cp:revision>2</cp:revision>
  <dcterms:created xsi:type="dcterms:W3CDTF">2025-10-23T14:41:00Z</dcterms:created>
  <dcterms:modified xsi:type="dcterms:W3CDTF">2025-10-23T14:41:00Z</dcterms:modified>
</cp:coreProperties>
</file>